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F8E0F" w14:textId="77777777" w:rsidR="00BE71EC" w:rsidRDefault="00000000">
      <w:pPr>
        <w:pStyle w:val="Overskrift1"/>
      </w:pPr>
      <w:bookmarkStart w:id="0" w:name="reporting-checklist-for-randomised-trial"/>
      <w:bookmarkEnd w:id="0"/>
      <w:r>
        <w:t>Reporting checklist for randomised trial.</w:t>
      </w:r>
    </w:p>
    <w:p w14:paraId="1DD9CA44" w14:textId="77777777" w:rsidR="00BE71EC" w:rsidRDefault="00000000">
      <w:r>
        <w:t>Based on the CONSORT guidelines.</w:t>
      </w:r>
    </w:p>
    <w:p w14:paraId="47314CFF" w14:textId="77777777" w:rsidR="00BE71EC" w:rsidRDefault="00000000">
      <w:pPr>
        <w:pStyle w:val="Overskrift2"/>
      </w:pPr>
      <w:bookmarkStart w:id="1" w:name="instructions-to-authors"/>
      <w:bookmarkEnd w:id="1"/>
      <w:r>
        <w:t>Instructions to authors</w:t>
      </w:r>
    </w:p>
    <w:p w14:paraId="13217E14" w14:textId="77777777" w:rsidR="00BE71EC" w:rsidRDefault="00000000">
      <w:r>
        <w:t xml:space="preserve">Schulz </w:t>
      </w:r>
      <w:proofErr w:type="spellStart"/>
      <w:r>
        <w:t>KF</w:t>
      </w:r>
      <w:proofErr w:type="spellEnd"/>
      <w:r>
        <w:t>, Altman DG, Moher D, for the CONSORT Group. CONSORT 2010 Statement: updated guidelines for reporting parallel group randomised trials</w:t>
      </w:r>
    </w:p>
    <w:tbl>
      <w:tblPr>
        <w:tblpPr w:leftFromText="141" w:rightFromText="141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664"/>
        <w:gridCol w:w="750"/>
        <w:gridCol w:w="5802"/>
        <w:gridCol w:w="1800"/>
      </w:tblGrid>
      <w:tr w:rsidR="00BE71EC" w14:paraId="52076143" w14:textId="77777777" w:rsidTr="007347D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EE90CC" w14:textId="77777777" w:rsidR="00BE71EC" w:rsidRDefault="00BE71EC" w:rsidP="007347D6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35992F" w14:textId="77777777" w:rsidR="00BE71EC" w:rsidRDefault="00BE71EC" w:rsidP="007347D6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4266F4" w14:textId="77777777" w:rsidR="00BE71EC" w:rsidRDefault="00000000" w:rsidP="007347D6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749866" w14:textId="77777777" w:rsidR="00BE71EC" w:rsidRDefault="00000000" w:rsidP="007347D6">
            <w:pPr>
              <w:jc w:val="right"/>
            </w:pPr>
            <w:r>
              <w:t>Page Number</w:t>
            </w:r>
          </w:p>
        </w:tc>
      </w:tr>
      <w:tr w:rsidR="00BE71EC" w14:paraId="2DACAD5A" w14:textId="77777777" w:rsidTr="007347D6">
        <w:tc>
          <w:tcPr>
            <w:tcW w:w="0" w:type="auto"/>
          </w:tcPr>
          <w:p w14:paraId="002B29E0" w14:textId="77777777" w:rsidR="00BE71EC" w:rsidRDefault="00000000" w:rsidP="007347D6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12F22462" w14:textId="77777777" w:rsidR="00BE71EC" w:rsidRDefault="00BE71EC" w:rsidP="007347D6"/>
        </w:tc>
        <w:tc>
          <w:tcPr>
            <w:tcW w:w="0" w:type="auto"/>
          </w:tcPr>
          <w:p w14:paraId="6E6A8B4F" w14:textId="77777777" w:rsidR="00BE71EC" w:rsidRDefault="00BE71EC" w:rsidP="007347D6"/>
        </w:tc>
        <w:tc>
          <w:tcPr>
            <w:tcW w:w="0" w:type="auto"/>
          </w:tcPr>
          <w:p w14:paraId="086F3764" w14:textId="77777777" w:rsidR="00BE71EC" w:rsidRDefault="00BE71EC" w:rsidP="007347D6"/>
        </w:tc>
      </w:tr>
      <w:tr w:rsidR="00BE71EC" w14:paraId="773E409B" w14:textId="77777777" w:rsidTr="007347D6">
        <w:tc>
          <w:tcPr>
            <w:tcW w:w="0" w:type="auto"/>
          </w:tcPr>
          <w:p w14:paraId="54832E1C" w14:textId="77777777" w:rsidR="00BE71EC" w:rsidRDefault="00000000" w:rsidP="007347D6">
            <w:r>
              <w:t>Title</w:t>
            </w:r>
          </w:p>
        </w:tc>
        <w:tc>
          <w:tcPr>
            <w:tcW w:w="0" w:type="auto"/>
          </w:tcPr>
          <w:p w14:paraId="478CCEE6" w14:textId="77777777" w:rsidR="00BE71EC" w:rsidRDefault="00000000" w:rsidP="007347D6">
            <w:hyperlink r:id="rId7" w:anchor="1a">
              <w:r>
                <w:rPr>
                  <w:rStyle w:val="Hyperkobling"/>
                </w:rPr>
                <w:t>#1a</w:t>
              </w:r>
            </w:hyperlink>
          </w:p>
        </w:tc>
        <w:tc>
          <w:tcPr>
            <w:tcW w:w="0" w:type="auto"/>
          </w:tcPr>
          <w:p w14:paraId="7FEA2884" w14:textId="77777777" w:rsidR="00BE71EC" w:rsidRDefault="00000000" w:rsidP="007347D6">
            <w:r>
              <w:t>Identification as a randomized trial in the title.</w:t>
            </w:r>
          </w:p>
        </w:tc>
        <w:tc>
          <w:tcPr>
            <w:tcW w:w="0" w:type="auto"/>
          </w:tcPr>
          <w:p w14:paraId="55213D6C" w14:textId="3749122C" w:rsidR="00BE71EC" w:rsidRDefault="007347D6" w:rsidP="007347D6">
            <w:r>
              <w:t>1</w:t>
            </w:r>
          </w:p>
        </w:tc>
      </w:tr>
      <w:tr w:rsidR="00BE71EC" w14:paraId="281EF885" w14:textId="77777777" w:rsidTr="007347D6">
        <w:tc>
          <w:tcPr>
            <w:tcW w:w="0" w:type="auto"/>
          </w:tcPr>
          <w:p w14:paraId="2A417B7D" w14:textId="77777777" w:rsidR="00BE71EC" w:rsidRDefault="00000000" w:rsidP="007347D6">
            <w:r>
              <w:t>Abstract</w:t>
            </w:r>
          </w:p>
        </w:tc>
        <w:tc>
          <w:tcPr>
            <w:tcW w:w="0" w:type="auto"/>
          </w:tcPr>
          <w:p w14:paraId="2D2B2395" w14:textId="77777777" w:rsidR="00BE71EC" w:rsidRDefault="00000000" w:rsidP="007347D6">
            <w:hyperlink r:id="rId8" w:anchor="1b">
              <w:r>
                <w:rPr>
                  <w:rStyle w:val="Hyperkobling"/>
                </w:rPr>
                <w:t>#1b</w:t>
              </w:r>
            </w:hyperlink>
          </w:p>
        </w:tc>
        <w:tc>
          <w:tcPr>
            <w:tcW w:w="0" w:type="auto"/>
          </w:tcPr>
          <w:p w14:paraId="6B00D54E" w14:textId="77777777" w:rsidR="00BE71EC" w:rsidRDefault="00000000" w:rsidP="007347D6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1A040ACC" w14:textId="0A8382F5" w:rsidR="00BE71EC" w:rsidRDefault="007347D6" w:rsidP="007347D6">
            <w:r>
              <w:t>3 and 4</w:t>
            </w:r>
          </w:p>
        </w:tc>
      </w:tr>
      <w:tr w:rsidR="00BE71EC" w14:paraId="1C4593BB" w14:textId="77777777" w:rsidTr="007347D6">
        <w:tc>
          <w:tcPr>
            <w:tcW w:w="0" w:type="auto"/>
          </w:tcPr>
          <w:p w14:paraId="4730D9F0" w14:textId="77777777" w:rsidR="00BE71EC" w:rsidRDefault="00000000" w:rsidP="007347D6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8259AF0" w14:textId="77777777" w:rsidR="00BE71EC" w:rsidRDefault="00BE71EC" w:rsidP="007347D6"/>
        </w:tc>
        <w:tc>
          <w:tcPr>
            <w:tcW w:w="0" w:type="auto"/>
          </w:tcPr>
          <w:p w14:paraId="15B5BF5C" w14:textId="77777777" w:rsidR="00BE71EC" w:rsidRDefault="00BE71EC" w:rsidP="007347D6"/>
        </w:tc>
        <w:tc>
          <w:tcPr>
            <w:tcW w:w="0" w:type="auto"/>
          </w:tcPr>
          <w:p w14:paraId="787ADB8C" w14:textId="77777777" w:rsidR="00BE71EC" w:rsidRDefault="00BE71EC" w:rsidP="007347D6"/>
        </w:tc>
      </w:tr>
      <w:tr w:rsidR="00BE71EC" w14:paraId="7D883CBF" w14:textId="77777777" w:rsidTr="007347D6">
        <w:tc>
          <w:tcPr>
            <w:tcW w:w="0" w:type="auto"/>
          </w:tcPr>
          <w:p w14:paraId="344128CD" w14:textId="77777777" w:rsidR="00BE71EC" w:rsidRDefault="00000000" w:rsidP="007347D6">
            <w:r>
              <w:t>Background and objectives</w:t>
            </w:r>
          </w:p>
        </w:tc>
        <w:tc>
          <w:tcPr>
            <w:tcW w:w="0" w:type="auto"/>
          </w:tcPr>
          <w:p w14:paraId="42C71F55" w14:textId="77777777" w:rsidR="00BE71EC" w:rsidRDefault="00000000" w:rsidP="007347D6">
            <w:hyperlink r:id="rId9" w:anchor="2a">
              <w:r>
                <w:rPr>
                  <w:rStyle w:val="Hyperkobling"/>
                </w:rPr>
                <w:t>#2a</w:t>
              </w:r>
            </w:hyperlink>
          </w:p>
        </w:tc>
        <w:tc>
          <w:tcPr>
            <w:tcW w:w="0" w:type="auto"/>
          </w:tcPr>
          <w:p w14:paraId="6C09D811" w14:textId="77777777" w:rsidR="00BE71EC" w:rsidRDefault="00000000" w:rsidP="007347D6">
            <w:r>
              <w:t>Scientific background and explanation of rationale</w:t>
            </w:r>
          </w:p>
        </w:tc>
        <w:tc>
          <w:tcPr>
            <w:tcW w:w="0" w:type="auto"/>
          </w:tcPr>
          <w:p w14:paraId="50B2FC5C" w14:textId="7BA789A6" w:rsidR="00BE71EC" w:rsidRDefault="007347D6" w:rsidP="007347D6">
            <w:r>
              <w:t>5 and 6</w:t>
            </w:r>
          </w:p>
        </w:tc>
      </w:tr>
      <w:tr w:rsidR="00BE71EC" w14:paraId="1674FF7E" w14:textId="77777777" w:rsidTr="007347D6">
        <w:tc>
          <w:tcPr>
            <w:tcW w:w="0" w:type="auto"/>
          </w:tcPr>
          <w:p w14:paraId="6E8F57BB" w14:textId="77777777" w:rsidR="00BE71EC" w:rsidRDefault="00000000" w:rsidP="007347D6">
            <w:r>
              <w:t>Background and objectives</w:t>
            </w:r>
          </w:p>
        </w:tc>
        <w:tc>
          <w:tcPr>
            <w:tcW w:w="0" w:type="auto"/>
          </w:tcPr>
          <w:p w14:paraId="0C2593F4" w14:textId="77777777" w:rsidR="00BE71EC" w:rsidRDefault="00000000" w:rsidP="007347D6">
            <w:hyperlink r:id="rId10" w:anchor="2b">
              <w:r>
                <w:rPr>
                  <w:rStyle w:val="Hyperkobling"/>
                </w:rPr>
                <w:t>#2b</w:t>
              </w:r>
            </w:hyperlink>
          </w:p>
        </w:tc>
        <w:tc>
          <w:tcPr>
            <w:tcW w:w="0" w:type="auto"/>
          </w:tcPr>
          <w:p w14:paraId="18A9A43A" w14:textId="77777777" w:rsidR="00BE71EC" w:rsidRDefault="00000000" w:rsidP="007347D6">
            <w:r>
              <w:t>Specific objectives or hypothesis</w:t>
            </w:r>
          </w:p>
        </w:tc>
        <w:tc>
          <w:tcPr>
            <w:tcW w:w="0" w:type="auto"/>
          </w:tcPr>
          <w:p w14:paraId="3F0DFB78" w14:textId="65588D14" w:rsidR="00BE71EC" w:rsidRDefault="007347D6" w:rsidP="007347D6">
            <w:r>
              <w:t>6</w:t>
            </w:r>
          </w:p>
        </w:tc>
      </w:tr>
      <w:tr w:rsidR="00BE71EC" w14:paraId="1F0753F2" w14:textId="77777777" w:rsidTr="007347D6">
        <w:tc>
          <w:tcPr>
            <w:tcW w:w="0" w:type="auto"/>
          </w:tcPr>
          <w:p w14:paraId="217A3089" w14:textId="77777777" w:rsidR="00BE71EC" w:rsidRDefault="00000000" w:rsidP="007347D6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67A4AE3E" w14:textId="77777777" w:rsidR="00BE71EC" w:rsidRDefault="00BE71EC" w:rsidP="007347D6"/>
        </w:tc>
        <w:tc>
          <w:tcPr>
            <w:tcW w:w="0" w:type="auto"/>
          </w:tcPr>
          <w:p w14:paraId="33BD5C63" w14:textId="77777777" w:rsidR="00BE71EC" w:rsidRDefault="00BE71EC" w:rsidP="007347D6"/>
        </w:tc>
        <w:tc>
          <w:tcPr>
            <w:tcW w:w="0" w:type="auto"/>
          </w:tcPr>
          <w:p w14:paraId="028E0FF8" w14:textId="77777777" w:rsidR="00BE71EC" w:rsidRDefault="00BE71EC" w:rsidP="007347D6"/>
        </w:tc>
      </w:tr>
      <w:tr w:rsidR="00BE71EC" w14:paraId="684FFEF8" w14:textId="77777777" w:rsidTr="007347D6">
        <w:tc>
          <w:tcPr>
            <w:tcW w:w="0" w:type="auto"/>
          </w:tcPr>
          <w:p w14:paraId="772C1CE4" w14:textId="77777777" w:rsidR="00BE71EC" w:rsidRDefault="00000000" w:rsidP="007347D6">
            <w:r>
              <w:t>Trial design</w:t>
            </w:r>
          </w:p>
        </w:tc>
        <w:tc>
          <w:tcPr>
            <w:tcW w:w="0" w:type="auto"/>
          </w:tcPr>
          <w:p w14:paraId="725D4D96" w14:textId="77777777" w:rsidR="00BE71EC" w:rsidRDefault="00000000" w:rsidP="007347D6">
            <w:hyperlink r:id="rId11" w:anchor="3a">
              <w:r>
                <w:rPr>
                  <w:rStyle w:val="Hyperkobling"/>
                </w:rPr>
                <w:t>#3a</w:t>
              </w:r>
            </w:hyperlink>
          </w:p>
        </w:tc>
        <w:tc>
          <w:tcPr>
            <w:tcW w:w="0" w:type="auto"/>
          </w:tcPr>
          <w:p w14:paraId="00766FF4" w14:textId="77777777" w:rsidR="00BE71EC" w:rsidRDefault="00000000" w:rsidP="007347D6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5AB18BE0" w14:textId="3C43EA5F" w:rsidR="00BE71EC" w:rsidRDefault="007347D6" w:rsidP="007347D6">
            <w:r>
              <w:t>6</w:t>
            </w:r>
          </w:p>
        </w:tc>
      </w:tr>
      <w:tr w:rsidR="00BE71EC" w14:paraId="14814A77" w14:textId="77777777" w:rsidTr="007347D6">
        <w:tc>
          <w:tcPr>
            <w:tcW w:w="0" w:type="auto"/>
          </w:tcPr>
          <w:p w14:paraId="5FF5594B" w14:textId="77777777" w:rsidR="00BE71EC" w:rsidRDefault="00000000" w:rsidP="007347D6">
            <w:r>
              <w:t>Trial design</w:t>
            </w:r>
          </w:p>
        </w:tc>
        <w:tc>
          <w:tcPr>
            <w:tcW w:w="0" w:type="auto"/>
          </w:tcPr>
          <w:p w14:paraId="626F6CFC" w14:textId="77777777" w:rsidR="00BE71EC" w:rsidRDefault="00000000" w:rsidP="007347D6">
            <w:hyperlink r:id="rId12" w:anchor="3b">
              <w:r>
                <w:rPr>
                  <w:rStyle w:val="Hyperkobling"/>
                </w:rPr>
                <w:t>#3b</w:t>
              </w:r>
            </w:hyperlink>
          </w:p>
        </w:tc>
        <w:tc>
          <w:tcPr>
            <w:tcW w:w="0" w:type="auto"/>
          </w:tcPr>
          <w:p w14:paraId="67B4D81C" w14:textId="77777777" w:rsidR="00BE71EC" w:rsidRDefault="00000000" w:rsidP="007347D6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1FD39ED6" w14:textId="3B8EDFF8" w:rsidR="00BE71EC" w:rsidRDefault="007347D6" w:rsidP="007347D6">
            <w:r>
              <w:t>N/A</w:t>
            </w:r>
          </w:p>
        </w:tc>
      </w:tr>
      <w:tr w:rsidR="00BE71EC" w14:paraId="3B5113D6" w14:textId="77777777" w:rsidTr="007347D6">
        <w:tc>
          <w:tcPr>
            <w:tcW w:w="0" w:type="auto"/>
          </w:tcPr>
          <w:p w14:paraId="3F127F16" w14:textId="77777777" w:rsidR="00BE71EC" w:rsidRDefault="00000000" w:rsidP="007347D6">
            <w:r>
              <w:t>Participants</w:t>
            </w:r>
          </w:p>
        </w:tc>
        <w:tc>
          <w:tcPr>
            <w:tcW w:w="0" w:type="auto"/>
          </w:tcPr>
          <w:p w14:paraId="43A25040" w14:textId="77777777" w:rsidR="00BE71EC" w:rsidRDefault="00000000" w:rsidP="007347D6">
            <w:hyperlink r:id="rId13" w:anchor="4a">
              <w:r>
                <w:rPr>
                  <w:rStyle w:val="Hyperkobling"/>
                </w:rPr>
                <w:t>#4a</w:t>
              </w:r>
            </w:hyperlink>
          </w:p>
        </w:tc>
        <w:tc>
          <w:tcPr>
            <w:tcW w:w="0" w:type="auto"/>
          </w:tcPr>
          <w:p w14:paraId="44ED783F" w14:textId="77777777" w:rsidR="00BE71EC" w:rsidRDefault="00000000" w:rsidP="007347D6">
            <w:r>
              <w:t>Eligibility criteria for participants</w:t>
            </w:r>
          </w:p>
        </w:tc>
        <w:tc>
          <w:tcPr>
            <w:tcW w:w="0" w:type="auto"/>
          </w:tcPr>
          <w:p w14:paraId="652AF049" w14:textId="09B21A07" w:rsidR="00BE71EC" w:rsidRDefault="007347D6" w:rsidP="007347D6">
            <w:r>
              <w:t>7</w:t>
            </w:r>
          </w:p>
        </w:tc>
      </w:tr>
      <w:tr w:rsidR="00BE71EC" w14:paraId="6D88285D" w14:textId="77777777" w:rsidTr="007347D6">
        <w:tc>
          <w:tcPr>
            <w:tcW w:w="0" w:type="auto"/>
          </w:tcPr>
          <w:p w14:paraId="3072C120" w14:textId="77777777" w:rsidR="00BE71EC" w:rsidRDefault="00000000" w:rsidP="007347D6">
            <w:r>
              <w:t>Participants</w:t>
            </w:r>
          </w:p>
        </w:tc>
        <w:tc>
          <w:tcPr>
            <w:tcW w:w="0" w:type="auto"/>
          </w:tcPr>
          <w:p w14:paraId="3D67ADEF" w14:textId="77777777" w:rsidR="00BE71EC" w:rsidRDefault="00000000" w:rsidP="007347D6">
            <w:hyperlink r:id="rId14" w:anchor="4b">
              <w:r>
                <w:rPr>
                  <w:rStyle w:val="Hyperkobling"/>
                </w:rPr>
                <w:t>#4b</w:t>
              </w:r>
            </w:hyperlink>
          </w:p>
        </w:tc>
        <w:tc>
          <w:tcPr>
            <w:tcW w:w="0" w:type="auto"/>
          </w:tcPr>
          <w:p w14:paraId="4D888456" w14:textId="77777777" w:rsidR="00BE71EC" w:rsidRDefault="00000000" w:rsidP="007347D6">
            <w:r>
              <w:t>Settings and locations where the data were collected</w:t>
            </w:r>
          </w:p>
        </w:tc>
        <w:tc>
          <w:tcPr>
            <w:tcW w:w="0" w:type="auto"/>
          </w:tcPr>
          <w:p w14:paraId="0949C145" w14:textId="18D69ACC" w:rsidR="00BE71EC" w:rsidRDefault="007347D6" w:rsidP="007347D6">
            <w:r>
              <w:t>7</w:t>
            </w:r>
            <w:r w:rsidR="00EF0D2D">
              <w:t xml:space="preserve"> and Table 1</w:t>
            </w:r>
          </w:p>
        </w:tc>
      </w:tr>
      <w:tr w:rsidR="00BE71EC" w14:paraId="0C9DD4DE" w14:textId="77777777" w:rsidTr="007347D6">
        <w:tc>
          <w:tcPr>
            <w:tcW w:w="0" w:type="auto"/>
          </w:tcPr>
          <w:p w14:paraId="1B816FBF" w14:textId="77777777" w:rsidR="00BE71EC" w:rsidRDefault="00000000" w:rsidP="007347D6">
            <w:r>
              <w:t>Interventions</w:t>
            </w:r>
          </w:p>
        </w:tc>
        <w:tc>
          <w:tcPr>
            <w:tcW w:w="0" w:type="auto"/>
          </w:tcPr>
          <w:p w14:paraId="4FA8C4E2" w14:textId="77777777" w:rsidR="00BE71EC" w:rsidRDefault="00000000" w:rsidP="007347D6">
            <w:hyperlink r:id="rId15" w:anchor="5">
              <w:r>
                <w:rPr>
                  <w:rStyle w:val="Hyperkobling"/>
                </w:rPr>
                <w:t>#5</w:t>
              </w:r>
            </w:hyperlink>
          </w:p>
        </w:tc>
        <w:tc>
          <w:tcPr>
            <w:tcW w:w="0" w:type="auto"/>
          </w:tcPr>
          <w:p w14:paraId="1895EB6B" w14:textId="77777777" w:rsidR="00BE71EC" w:rsidRDefault="00000000" w:rsidP="007347D6">
            <w:r>
              <w:t xml:space="preserve">The experimental and control interventions for each group with sufficient details to allow replication, including how and when they were actually </w:t>
            </w:r>
            <w:r>
              <w:lastRenderedPageBreak/>
              <w:t>administered</w:t>
            </w:r>
          </w:p>
        </w:tc>
        <w:tc>
          <w:tcPr>
            <w:tcW w:w="0" w:type="auto"/>
          </w:tcPr>
          <w:p w14:paraId="4A752F21" w14:textId="2835DF6B" w:rsidR="00BE71EC" w:rsidRDefault="007347D6" w:rsidP="007347D6">
            <w:r>
              <w:lastRenderedPageBreak/>
              <w:t>9</w:t>
            </w:r>
          </w:p>
        </w:tc>
      </w:tr>
      <w:tr w:rsidR="00BE71EC" w14:paraId="261E2CB7" w14:textId="77777777" w:rsidTr="007347D6">
        <w:tc>
          <w:tcPr>
            <w:tcW w:w="0" w:type="auto"/>
          </w:tcPr>
          <w:p w14:paraId="1DFBEDE4" w14:textId="77777777" w:rsidR="00BE71EC" w:rsidRDefault="00000000" w:rsidP="007347D6">
            <w:r>
              <w:t>Outcomes</w:t>
            </w:r>
          </w:p>
        </w:tc>
        <w:tc>
          <w:tcPr>
            <w:tcW w:w="0" w:type="auto"/>
          </w:tcPr>
          <w:p w14:paraId="64E201DE" w14:textId="77777777" w:rsidR="00BE71EC" w:rsidRDefault="00000000" w:rsidP="007347D6">
            <w:hyperlink r:id="rId16" w:anchor="6a">
              <w:r>
                <w:rPr>
                  <w:rStyle w:val="Hyperkobling"/>
                </w:rPr>
                <w:t>#6a</w:t>
              </w:r>
            </w:hyperlink>
          </w:p>
        </w:tc>
        <w:tc>
          <w:tcPr>
            <w:tcW w:w="0" w:type="auto"/>
          </w:tcPr>
          <w:p w14:paraId="4D6E8AC6" w14:textId="77777777" w:rsidR="00BE71EC" w:rsidRDefault="00000000" w:rsidP="007347D6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24CEA1B4" w14:textId="5C0151A1" w:rsidR="00BE71EC" w:rsidRDefault="007347D6" w:rsidP="007347D6">
            <w:r>
              <w:t>10, 11 and 12</w:t>
            </w:r>
          </w:p>
        </w:tc>
      </w:tr>
      <w:tr w:rsidR="00BE71EC" w14:paraId="4E62F7BC" w14:textId="77777777" w:rsidTr="007347D6">
        <w:tc>
          <w:tcPr>
            <w:tcW w:w="0" w:type="auto"/>
          </w:tcPr>
          <w:p w14:paraId="6EA63667" w14:textId="77777777" w:rsidR="00BE71EC" w:rsidRDefault="00000000" w:rsidP="007347D6">
            <w:r>
              <w:t>Outcomes</w:t>
            </w:r>
          </w:p>
        </w:tc>
        <w:tc>
          <w:tcPr>
            <w:tcW w:w="0" w:type="auto"/>
          </w:tcPr>
          <w:p w14:paraId="79820A05" w14:textId="77777777" w:rsidR="00BE71EC" w:rsidRDefault="00000000" w:rsidP="007347D6">
            <w:hyperlink r:id="rId17" w:anchor="6b">
              <w:r>
                <w:rPr>
                  <w:rStyle w:val="Hyperkobling"/>
                </w:rPr>
                <w:t>#6b</w:t>
              </w:r>
            </w:hyperlink>
          </w:p>
        </w:tc>
        <w:tc>
          <w:tcPr>
            <w:tcW w:w="0" w:type="auto"/>
          </w:tcPr>
          <w:p w14:paraId="0CC764B8" w14:textId="77777777" w:rsidR="00BE71EC" w:rsidRDefault="00000000" w:rsidP="007347D6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586FA6E8" w14:textId="5268BCAE" w:rsidR="00BE71EC" w:rsidRDefault="007347D6" w:rsidP="007347D6">
            <w:r>
              <w:t>N/A</w:t>
            </w:r>
          </w:p>
        </w:tc>
      </w:tr>
      <w:tr w:rsidR="00BE71EC" w14:paraId="4656B413" w14:textId="77777777" w:rsidTr="007347D6">
        <w:tc>
          <w:tcPr>
            <w:tcW w:w="0" w:type="auto"/>
          </w:tcPr>
          <w:p w14:paraId="45C6BEE3" w14:textId="77777777" w:rsidR="00BE71EC" w:rsidRDefault="00000000" w:rsidP="007347D6">
            <w:r>
              <w:t>Sample size</w:t>
            </w:r>
          </w:p>
        </w:tc>
        <w:tc>
          <w:tcPr>
            <w:tcW w:w="0" w:type="auto"/>
          </w:tcPr>
          <w:p w14:paraId="7495F143" w14:textId="77777777" w:rsidR="00BE71EC" w:rsidRDefault="00000000" w:rsidP="007347D6">
            <w:hyperlink r:id="rId18" w:anchor="7a">
              <w:r>
                <w:rPr>
                  <w:rStyle w:val="Hyperkobling"/>
                </w:rPr>
                <w:t>#7a</w:t>
              </w:r>
            </w:hyperlink>
          </w:p>
        </w:tc>
        <w:tc>
          <w:tcPr>
            <w:tcW w:w="0" w:type="auto"/>
          </w:tcPr>
          <w:p w14:paraId="37559FA3" w14:textId="77777777" w:rsidR="00BE71EC" w:rsidRDefault="00000000" w:rsidP="007347D6">
            <w:r>
              <w:t>How sample size was determined.</w:t>
            </w:r>
          </w:p>
        </w:tc>
        <w:tc>
          <w:tcPr>
            <w:tcW w:w="0" w:type="auto"/>
          </w:tcPr>
          <w:p w14:paraId="6AD9F346" w14:textId="68BC5DC6" w:rsidR="00BE71EC" w:rsidRDefault="007347D6" w:rsidP="007347D6">
            <w:r>
              <w:t>12</w:t>
            </w:r>
          </w:p>
        </w:tc>
      </w:tr>
      <w:tr w:rsidR="00BE71EC" w14:paraId="092CE366" w14:textId="77777777" w:rsidTr="007347D6">
        <w:tc>
          <w:tcPr>
            <w:tcW w:w="0" w:type="auto"/>
          </w:tcPr>
          <w:p w14:paraId="07470942" w14:textId="77777777" w:rsidR="00BE71EC" w:rsidRDefault="00000000" w:rsidP="007347D6">
            <w:r>
              <w:t>Sample size</w:t>
            </w:r>
          </w:p>
        </w:tc>
        <w:tc>
          <w:tcPr>
            <w:tcW w:w="0" w:type="auto"/>
          </w:tcPr>
          <w:p w14:paraId="4B3ADFF9" w14:textId="77777777" w:rsidR="00BE71EC" w:rsidRDefault="00000000" w:rsidP="007347D6">
            <w:hyperlink r:id="rId19" w:anchor="7b">
              <w:r>
                <w:rPr>
                  <w:rStyle w:val="Hyperkobling"/>
                </w:rPr>
                <w:t>#7b</w:t>
              </w:r>
            </w:hyperlink>
          </w:p>
        </w:tc>
        <w:tc>
          <w:tcPr>
            <w:tcW w:w="0" w:type="auto"/>
          </w:tcPr>
          <w:p w14:paraId="2CAF39BC" w14:textId="77777777" w:rsidR="00BE71EC" w:rsidRDefault="00000000" w:rsidP="007347D6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5946B8D0" w14:textId="44335D7E" w:rsidR="00BE71EC" w:rsidRDefault="007347D6" w:rsidP="007347D6">
            <w:r>
              <w:t>N/A</w:t>
            </w:r>
          </w:p>
        </w:tc>
      </w:tr>
      <w:tr w:rsidR="00BE71EC" w14:paraId="45ACCE4F" w14:textId="77777777" w:rsidTr="007347D6">
        <w:trPr>
          <w:gridAfter w:val="1"/>
        </w:trPr>
        <w:tc>
          <w:tcPr>
            <w:tcW w:w="0" w:type="auto"/>
          </w:tcPr>
          <w:p w14:paraId="1A1C7FBF" w14:textId="77777777" w:rsidR="00BE71EC" w:rsidRDefault="00000000" w:rsidP="007347D6">
            <w:r>
              <w:t>Randomization - Sequence generation</w:t>
            </w:r>
          </w:p>
        </w:tc>
        <w:tc>
          <w:tcPr>
            <w:tcW w:w="0" w:type="auto"/>
          </w:tcPr>
          <w:p w14:paraId="525D84FF" w14:textId="77777777" w:rsidR="00BE71EC" w:rsidRDefault="00000000" w:rsidP="007347D6">
            <w:hyperlink r:id="rId20" w:anchor="8a">
              <w:r>
                <w:rPr>
                  <w:rStyle w:val="Hyperkobling"/>
                </w:rPr>
                <w:t>#8a</w:t>
              </w:r>
            </w:hyperlink>
          </w:p>
        </w:tc>
        <w:tc>
          <w:tcPr>
            <w:tcW w:w="0" w:type="auto"/>
          </w:tcPr>
          <w:p w14:paraId="46CD0DAD" w14:textId="77777777" w:rsidR="005442DC" w:rsidRDefault="00000000" w:rsidP="007347D6">
            <w:r>
              <w:t xml:space="preserve">Method used to generate the random allocation </w:t>
            </w:r>
            <w:r w:rsidR="007347D6">
              <w:t xml:space="preserve">  </w:t>
            </w:r>
            <w:r>
              <w:t>sequence.</w:t>
            </w:r>
            <w:r w:rsidR="007347D6">
              <w:t xml:space="preserve">                                                            </w:t>
            </w:r>
          </w:p>
          <w:p w14:paraId="68C416D5" w14:textId="01A8E104" w:rsidR="00BE71EC" w:rsidRDefault="007347D6" w:rsidP="007347D6">
            <w:r>
              <w:t>9 and 10</w:t>
            </w:r>
          </w:p>
        </w:tc>
      </w:tr>
      <w:tr w:rsidR="00BE71EC" w14:paraId="1A5729B5" w14:textId="77777777" w:rsidTr="007347D6">
        <w:trPr>
          <w:gridAfter w:val="2"/>
        </w:trPr>
        <w:tc>
          <w:tcPr>
            <w:tcW w:w="0" w:type="auto"/>
          </w:tcPr>
          <w:p w14:paraId="117379E1" w14:textId="77777777" w:rsidR="00BE71EC" w:rsidRDefault="00BE71EC" w:rsidP="007347D6"/>
        </w:tc>
        <w:tc>
          <w:tcPr>
            <w:tcW w:w="0" w:type="auto"/>
          </w:tcPr>
          <w:p w14:paraId="161763AA" w14:textId="77777777" w:rsidR="00BE71EC" w:rsidRDefault="00BE71EC" w:rsidP="007347D6"/>
        </w:tc>
      </w:tr>
      <w:tr w:rsidR="00BE71EC" w14:paraId="5A6A719E" w14:textId="77777777" w:rsidTr="007347D6">
        <w:trPr>
          <w:gridAfter w:val="1"/>
        </w:trPr>
        <w:tc>
          <w:tcPr>
            <w:tcW w:w="0" w:type="auto"/>
          </w:tcPr>
          <w:p w14:paraId="1CE7BA08" w14:textId="77777777" w:rsidR="00BE71EC" w:rsidRDefault="00000000" w:rsidP="007347D6">
            <w:r>
              <w:t>Randomization - Sequence generation</w:t>
            </w:r>
          </w:p>
        </w:tc>
        <w:tc>
          <w:tcPr>
            <w:tcW w:w="0" w:type="auto"/>
          </w:tcPr>
          <w:p w14:paraId="00D87E01" w14:textId="77777777" w:rsidR="00BE71EC" w:rsidRDefault="00000000" w:rsidP="007347D6">
            <w:hyperlink r:id="rId21" w:anchor="8b">
              <w:r>
                <w:rPr>
                  <w:rStyle w:val="Hyperkobling"/>
                </w:rPr>
                <w:t>#8b</w:t>
              </w:r>
            </w:hyperlink>
          </w:p>
        </w:tc>
        <w:tc>
          <w:tcPr>
            <w:tcW w:w="0" w:type="auto"/>
          </w:tcPr>
          <w:p w14:paraId="0C66AF94" w14:textId="47979BE6" w:rsidR="00BE71EC" w:rsidRDefault="00000000" w:rsidP="007347D6">
            <w:r>
              <w:t xml:space="preserve">Type of randomization; details of any restriction (such as blocking and block </w:t>
            </w:r>
            <w:proofErr w:type="gramStart"/>
            <w:r>
              <w:t>size)</w:t>
            </w:r>
            <w:r w:rsidR="007347D6">
              <w:t xml:space="preserve">   </w:t>
            </w:r>
            <w:proofErr w:type="gramEnd"/>
            <w:r w:rsidR="007347D6">
              <w:t xml:space="preserve">                                   9</w:t>
            </w:r>
          </w:p>
        </w:tc>
      </w:tr>
      <w:tr w:rsidR="00BE71EC" w14:paraId="27F6E7DE" w14:textId="77777777" w:rsidTr="007347D6">
        <w:trPr>
          <w:gridAfter w:val="2"/>
        </w:trPr>
        <w:tc>
          <w:tcPr>
            <w:tcW w:w="0" w:type="auto"/>
          </w:tcPr>
          <w:p w14:paraId="4095B039" w14:textId="77777777" w:rsidR="00BE71EC" w:rsidRDefault="00BE71EC" w:rsidP="007347D6"/>
        </w:tc>
        <w:tc>
          <w:tcPr>
            <w:tcW w:w="0" w:type="auto"/>
          </w:tcPr>
          <w:p w14:paraId="49965991" w14:textId="77777777" w:rsidR="00BE71EC" w:rsidRDefault="00BE71EC" w:rsidP="007347D6"/>
        </w:tc>
      </w:tr>
      <w:tr w:rsidR="00BE71EC" w14:paraId="335D5444" w14:textId="77777777" w:rsidTr="007347D6">
        <w:tc>
          <w:tcPr>
            <w:tcW w:w="0" w:type="auto"/>
          </w:tcPr>
          <w:p w14:paraId="462A0178" w14:textId="77777777" w:rsidR="00BE71EC" w:rsidRDefault="00000000" w:rsidP="007347D6">
            <w:r>
              <w:t>Randomization - Allocation concealment mechanism</w:t>
            </w:r>
          </w:p>
        </w:tc>
        <w:tc>
          <w:tcPr>
            <w:tcW w:w="0" w:type="auto"/>
          </w:tcPr>
          <w:p w14:paraId="54873FEB" w14:textId="77777777" w:rsidR="00BE71EC" w:rsidRDefault="00000000" w:rsidP="007347D6">
            <w:hyperlink r:id="rId22" w:anchor="9">
              <w:r>
                <w:rPr>
                  <w:rStyle w:val="Hyperkobling"/>
                </w:rPr>
                <w:t>#9</w:t>
              </w:r>
            </w:hyperlink>
          </w:p>
        </w:tc>
        <w:tc>
          <w:tcPr>
            <w:tcW w:w="0" w:type="auto"/>
          </w:tcPr>
          <w:p w14:paraId="63AC06B7" w14:textId="77777777" w:rsidR="00BE71EC" w:rsidRDefault="00000000" w:rsidP="007347D6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598A8D58" w14:textId="5082B549" w:rsidR="00BE71EC" w:rsidRDefault="007347D6" w:rsidP="007347D6">
            <w:r>
              <w:t>9</w:t>
            </w:r>
          </w:p>
        </w:tc>
      </w:tr>
      <w:tr w:rsidR="00BE71EC" w14:paraId="4487B7D8" w14:textId="77777777" w:rsidTr="007347D6">
        <w:tc>
          <w:tcPr>
            <w:tcW w:w="0" w:type="auto"/>
          </w:tcPr>
          <w:p w14:paraId="1E7692BE" w14:textId="77777777" w:rsidR="00BE71EC" w:rsidRDefault="00000000" w:rsidP="007347D6">
            <w:r>
              <w:t>Randomization - Implementation</w:t>
            </w:r>
          </w:p>
        </w:tc>
        <w:tc>
          <w:tcPr>
            <w:tcW w:w="0" w:type="auto"/>
          </w:tcPr>
          <w:p w14:paraId="45E834ED" w14:textId="77777777" w:rsidR="00BE71EC" w:rsidRDefault="00000000" w:rsidP="007347D6">
            <w:hyperlink r:id="rId23" w:anchor="10">
              <w:r>
                <w:rPr>
                  <w:rStyle w:val="Hyperkobling"/>
                </w:rPr>
                <w:t>#10</w:t>
              </w:r>
            </w:hyperlink>
          </w:p>
        </w:tc>
        <w:tc>
          <w:tcPr>
            <w:tcW w:w="0" w:type="auto"/>
          </w:tcPr>
          <w:p w14:paraId="784340E2" w14:textId="77777777" w:rsidR="00BE71EC" w:rsidRDefault="00000000" w:rsidP="007347D6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471D27AB" w14:textId="33C792C7" w:rsidR="00BE71EC" w:rsidRDefault="007347D6" w:rsidP="007347D6">
            <w:r>
              <w:t>9</w:t>
            </w:r>
          </w:p>
        </w:tc>
      </w:tr>
      <w:tr w:rsidR="00BE71EC" w14:paraId="45F2312B" w14:textId="77777777" w:rsidTr="007347D6">
        <w:tc>
          <w:tcPr>
            <w:tcW w:w="0" w:type="auto"/>
          </w:tcPr>
          <w:p w14:paraId="25A4A273" w14:textId="77777777" w:rsidR="00BE71EC" w:rsidRDefault="00000000" w:rsidP="007347D6">
            <w:r>
              <w:t>Blinding</w:t>
            </w:r>
          </w:p>
        </w:tc>
        <w:tc>
          <w:tcPr>
            <w:tcW w:w="0" w:type="auto"/>
          </w:tcPr>
          <w:p w14:paraId="37F8EC78" w14:textId="77777777" w:rsidR="00BE71EC" w:rsidRDefault="00000000" w:rsidP="007347D6">
            <w:hyperlink r:id="rId24" w:anchor="11a">
              <w:r>
                <w:rPr>
                  <w:rStyle w:val="Hyperkobling"/>
                </w:rPr>
                <w:t>#11a</w:t>
              </w:r>
            </w:hyperlink>
          </w:p>
        </w:tc>
        <w:tc>
          <w:tcPr>
            <w:tcW w:w="0" w:type="auto"/>
          </w:tcPr>
          <w:p w14:paraId="63949780" w14:textId="77777777" w:rsidR="00BE71EC" w:rsidRDefault="00000000" w:rsidP="007347D6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5684F685" w14:textId="5039C147" w:rsidR="00BE71EC" w:rsidRDefault="007347D6" w:rsidP="007347D6">
            <w:r>
              <w:t>10</w:t>
            </w:r>
          </w:p>
        </w:tc>
      </w:tr>
      <w:tr w:rsidR="00BE71EC" w14:paraId="1C771349" w14:textId="77777777" w:rsidTr="007347D6">
        <w:tc>
          <w:tcPr>
            <w:tcW w:w="0" w:type="auto"/>
          </w:tcPr>
          <w:p w14:paraId="77552B30" w14:textId="77777777" w:rsidR="00BE71EC" w:rsidRDefault="00000000" w:rsidP="007347D6">
            <w:r>
              <w:t>Blinding</w:t>
            </w:r>
          </w:p>
        </w:tc>
        <w:tc>
          <w:tcPr>
            <w:tcW w:w="0" w:type="auto"/>
          </w:tcPr>
          <w:p w14:paraId="1966D836" w14:textId="77777777" w:rsidR="00BE71EC" w:rsidRDefault="00000000" w:rsidP="007347D6">
            <w:hyperlink r:id="rId25" w:anchor="11b">
              <w:r>
                <w:rPr>
                  <w:rStyle w:val="Hyperkobling"/>
                </w:rPr>
                <w:t>#11b</w:t>
              </w:r>
            </w:hyperlink>
          </w:p>
        </w:tc>
        <w:tc>
          <w:tcPr>
            <w:tcW w:w="0" w:type="auto"/>
          </w:tcPr>
          <w:p w14:paraId="19814831" w14:textId="77777777" w:rsidR="00BE71EC" w:rsidRDefault="00000000" w:rsidP="007347D6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0FBB389A" w14:textId="7A7F8220" w:rsidR="00BE71EC" w:rsidRDefault="007347D6" w:rsidP="007347D6">
            <w:r>
              <w:t>N/A</w:t>
            </w:r>
          </w:p>
        </w:tc>
      </w:tr>
      <w:tr w:rsidR="00BE71EC" w14:paraId="29690526" w14:textId="77777777" w:rsidTr="007347D6">
        <w:tc>
          <w:tcPr>
            <w:tcW w:w="0" w:type="auto"/>
          </w:tcPr>
          <w:p w14:paraId="1F2B98DC" w14:textId="77777777" w:rsidR="00BE71EC" w:rsidRDefault="00000000" w:rsidP="007347D6">
            <w:r>
              <w:t>Statistical methods</w:t>
            </w:r>
          </w:p>
        </w:tc>
        <w:tc>
          <w:tcPr>
            <w:tcW w:w="0" w:type="auto"/>
          </w:tcPr>
          <w:p w14:paraId="6693F262" w14:textId="77777777" w:rsidR="00BE71EC" w:rsidRDefault="00000000" w:rsidP="007347D6">
            <w:hyperlink r:id="rId26" w:anchor="12a">
              <w:r>
                <w:rPr>
                  <w:rStyle w:val="Hyperkobling"/>
                </w:rPr>
                <w:t>#12a</w:t>
              </w:r>
            </w:hyperlink>
          </w:p>
        </w:tc>
        <w:tc>
          <w:tcPr>
            <w:tcW w:w="0" w:type="auto"/>
          </w:tcPr>
          <w:p w14:paraId="54C677DC" w14:textId="77777777" w:rsidR="00BE71EC" w:rsidRDefault="00000000" w:rsidP="007347D6">
            <w:r>
              <w:t xml:space="preserve">Statistical methods used to compare groups for </w:t>
            </w:r>
            <w:r>
              <w:lastRenderedPageBreak/>
              <w:t>primary and secondary outcomes</w:t>
            </w:r>
          </w:p>
        </w:tc>
        <w:tc>
          <w:tcPr>
            <w:tcW w:w="0" w:type="auto"/>
          </w:tcPr>
          <w:p w14:paraId="5CF12017" w14:textId="5608CDD0" w:rsidR="00BE71EC" w:rsidRDefault="007347D6" w:rsidP="007347D6">
            <w:r>
              <w:lastRenderedPageBreak/>
              <w:t>12 and 13</w:t>
            </w:r>
          </w:p>
        </w:tc>
      </w:tr>
      <w:tr w:rsidR="00BE71EC" w14:paraId="29F73F16" w14:textId="77777777" w:rsidTr="007347D6">
        <w:tc>
          <w:tcPr>
            <w:tcW w:w="0" w:type="auto"/>
          </w:tcPr>
          <w:p w14:paraId="3CF740C5" w14:textId="77777777" w:rsidR="00BE71EC" w:rsidRDefault="00000000" w:rsidP="007347D6">
            <w:r>
              <w:t>Statistical methods</w:t>
            </w:r>
          </w:p>
        </w:tc>
        <w:tc>
          <w:tcPr>
            <w:tcW w:w="0" w:type="auto"/>
          </w:tcPr>
          <w:p w14:paraId="747CA7B8" w14:textId="77777777" w:rsidR="00BE71EC" w:rsidRDefault="00000000" w:rsidP="007347D6">
            <w:hyperlink r:id="rId27" w:anchor="12b">
              <w:r>
                <w:rPr>
                  <w:rStyle w:val="Hyperkobling"/>
                </w:rPr>
                <w:t>#12b</w:t>
              </w:r>
            </w:hyperlink>
          </w:p>
        </w:tc>
        <w:tc>
          <w:tcPr>
            <w:tcW w:w="0" w:type="auto"/>
          </w:tcPr>
          <w:p w14:paraId="6D3B3C18" w14:textId="77777777" w:rsidR="00BE71EC" w:rsidRDefault="00000000" w:rsidP="007347D6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147D6779" w14:textId="3062460F" w:rsidR="00BE71EC" w:rsidRDefault="00ED3EAC" w:rsidP="007347D6">
            <w:r>
              <w:t>13</w:t>
            </w:r>
          </w:p>
        </w:tc>
      </w:tr>
      <w:tr w:rsidR="00BE71EC" w14:paraId="2DD56B74" w14:textId="77777777" w:rsidTr="007347D6">
        <w:tc>
          <w:tcPr>
            <w:tcW w:w="0" w:type="auto"/>
          </w:tcPr>
          <w:p w14:paraId="0D3BF654" w14:textId="77777777" w:rsidR="00BE71EC" w:rsidRDefault="00000000" w:rsidP="007347D6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5065A4FE" w14:textId="77777777" w:rsidR="00BE71EC" w:rsidRDefault="00BE71EC" w:rsidP="007347D6"/>
        </w:tc>
        <w:tc>
          <w:tcPr>
            <w:tcW w:w="0" w:type="auto"/>
          </w:tcPr>
          <w:p w14:paraId="6677921E" w14:textId="77777777" w:rsidR="00BE71EC" w:rsidRDefault="00BE71EC" w:rsidP="007347D6"/>
        </w:tc>
        <w:tc>
          <w:tcPr>
            <w:tcW w:w="0" w:type="auto"/>
          </w:tcPr>
          <w:p w14:paraId="142D6DAE" w14:textId="77777777" w:rsidR="00BE71EC" w:rsidRDefault="00BE71EC" w:rsidP="007347D6"/>
        </w:tc>
      </w:tr>
      <w:tr w:rsidR="00BE71EC" w14:paraId="7B0EA708" w14:textId="77777777" w:rsidTr="007347D6">
        <w:tc>
          <w:tcPr>
            <w:tcW w:w="0" w:type="auto"/>
          </w:tcPr>
          <w:p w14:paraId="6F88004D" w14:textId="77777777" w:rsidR="00BE71EC" w:rsidRDefault="00000000" w:rsidP="007347D6">
            <w:r>
              <w:t>Participant flow diagram (strongly recommended)</w:t>
            </w:r>
          </w:p>
        </w:tc>
        <w:tc>
          <w:tcPr>
            <w:tcW w:w="0" w:type="auto"/>
          </w:tcPr>
          <w:p w14:paraId="4F808EE5" w14:textId="77777777" w:rsidR="00BE71EC" w:rsidRDefault="00000000" w:rsidP="007347D6">
            <w:hyperlink r:id="rId28" w:anchor="13a">
              <w:r>
                <w:rPr>
                  <w:rStyle w:val="Hyperkobling"/>
                </w:rPr>
                <w:t>#13a</w:t>
              </w:r>
            </w:hyperlink>
          </w:p>
        </w:tc>
        <w:tc>
          <w:tcPr>
            <w:tcW w:w="0" w:type="auto"/>
          </w:tcPr>
          <w:p w14:paraId="11F6CA06" w14:textId="77777777" w:rsidR="00BE71EC" w:rsidRDefault="00000000" w:rsidP="007347D6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43B1120F" w14:textId="1FED09B2" w:rsidR="00BE71EC" w:rsidRDefault="007347D6" w:rsidP="007347D6">
            <w:r>
              <w:t>13 and Fig 1</w:t>
            </w:r>
          </w:p>
        </w:tc>
      </w:tr>
      <w:tr w:rsidR="00BE71EC" w14:paraId="625EF3B9" w14:textId="77777777" w:rsidTr="007347D6">
        <w:tc>
          <w:tcPr>
            <w:tcW w:w="0" w:type="auto"/>
          </w:tcPr>
          <w:p w14:paraId="7C2AD916" w14:textId="77777777" w:rsidR="00BE71EC" w:rsidRDefault="00000000" w:rsidP="007347D6">
            <w:r>
              <w:t>Participant flow</w:t>
            </w:r>
          </w:p>
        </w:tc>
        <w:tc>
          <w:tcPr>
            <w:tcW w:w="0" w:type="auto"/>
          </w:tcPr>
          <w:p w14:paraId="12D71283" w14:textId="77777777" w:rsidR="00BE71EC" w:rsidRDefault="00000000" w:rsidP="007347D6">
            <w:hyperlink r:id="rId29" w:anchor="13b">
              <w:r>
                <w:rPr>
                  <w:rStyle w:val="Hyperkobling"/>
                </w:rPr>
                <w:t>#13b</w:t>
              </w:r>
            </w:hyperlink>
          </w:p>
        </w:tc>
        <w:tc>
          <w:tcPr>
            <w:tcW w:w="0" w:type="auto"/>
          </w:tcPr>
          <w:p w14:paraId="5FEDE642" w14:textId="77777777" w:rsidR="00BE71EC" w:rsidRDefault="00000000" w:rsidP="007347D6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44A7546F" w14:textId="6399A43D" w:rsidR="00BE71EC" w:rsidRDefault="007347D6" w:rsidP="007347D6">
            <w:r>
              <w:t>Fig 1</w:t>
            </w:r>
          </w:p>
        </w:tc>
      </w:tr>
      <w:tr w:rsidR="00BE71EC" w14:paraId="75F0FB75" w14:textId="77777777" w:rsidTr="007347D6">
        <w:tc>
          <w:tcPr>
            <w:tcW w:w="0" w:type="auto"/>
          </w:tcPr>
          <w:p w14:paraId="6FB8F265" w14:textId="77777777" w:rsidR="00BE71EC" w:rsidRDefault="00000000" w:rsidP="007347D6">
            <w:r>
              <w:t>Recruitment</w:t>
            </w:r>
          </w:p>
        </w:tc>
        <w:tc>
          <w:tcPr>
            <w:tcW w:w="0" w:type="auto"/>
          </w:tcPr>
          <w:p w14:paraId="25380601" w14:textId="77777777" w:rsidR="00BE71EC" w:rsidRDefault="00000000" w:rsidP="007347D6">
            <w:hyperlink r:id="rId30" w:anchor="14a">
              <w:r>
                <w:rPr>
                  <w:rStyle w:val="Hyperkobling"/>
                </w:rPr>
                <w:t>#14a</w:t>
              </w:r>
            </w:hyperlink>
          </w:p>
        </w:tc>
        <w:tc>
          <w:tcPr>
            <w:tcW w:w="0" w:type="auto"/>
          </w:tcPr>
          <w:p w14:paraId="714B0AD5" w14:textId="77777777" w:rsidR="00BE71EC" w:rsidRDefault="00000000" w:rsidP="007347D6">
            <w:r>
              <w:t>Dates defining the periods of recruitment and follow-up</w:t>
            </w:r>
          </w:p>
        </w:tc>
        <w:tc>
          <w:tcPr>
            <w:tcW w:w="0" w:type="auto"/>
          </w:tcPr>
          <w:p w14:paraId="66EB8F9A" w14:textId="2F002096" w:rsidR="00BE71EC" w:rsidRDefault="00ED3EAC" w:rsidP="007347D6">
            <w:r>
              <w:t>13</w:t>
            </w:r>
            <w:r w:rsidR="00A12050">
              <w:t xml:space="preserve"> and Table 2</w:t>
            </w:r>
          </w:p>
        </w:tc>
      </w:tr>
      <w:tr w:rsidR="00BE71EC" w14:paraId="78DB562F" w14:textId="77777777" w:rsidTr="007347D6">
        <w:tc>
          <w:tcPr>
            <w:tcW w:w="0" w:type="auto"/>
          </w:tcPr>
          <w:p w14:paraId="38EBA2A7" w14:textId="77777777" w:rsidR="00BE71EC" w:rsidRDefault="00000000" w:rsidP="007347D6">
            <w:r>
              <w:t>Recruitment</w:t>
            </w:r>
          </w:p>
        </w:tc>
        <w:tc>
          <w:tcPr>
            <w:tcW w:w="0" w:type="auto"/>
          </w:tcPr>
          <w:p w14:paraId="42CBB0EB" w14:textId="77777777" w:rsidR="00BE71EC" w:rsidRDefault="00000000" w:rsidP="007347D6">
            <w:hyperlink r:id="rId31" w:anchor="14b">
              <w:r>
                <w:rPr>
                  <w:rStyle w:val="Hyperkobling"/>
                </w:rPr>
                <w:t>#14b</w:t>
              </w:r>
            </w:hyperlink>
          </w:p>
        </w:tc>
        <w:tc>
          <w:tcPr>
            <w:tcW w:w="0" w:type="auto"/>
          </w:tcPr>
          <w:p w14:paraId="1B4EEF74" w14:textId="77777777" w:rsidR="00BE71EC" w:rsidRDefault="00000000" w:rsidP="007347D6">
            <w:r>
              <w:t>Why the trial ended or was stopped</w:t>
            </w:r>
          </w:p>
        </w:tc>
        <w:tc>
          <w:tcPr>
            <w:tcW w:w="0" w:type="auto"/>
          </w:tcPr>
          <w:p w14:paraId="3E4504F1" w14:textId="3D3C53C7" w:rsidR="00BE71EC" w:rsidRDefault="00A12050" w:rsidP="007347D6">
            <w:r>
              <w:t>N/A</w:t>
            </w:r>
          </w:p>
        </w:tc>
      </w:tr>
      <w:tr w:rsidR="00BE71EC" w14:paraId="3F942A43" w14:textId="77777777" w:rsidTr="007347D6">
        <w:tc>
          <w:tcPr>
            <w:tcW w:w="0" w:type="auto"/>
          </w:tcPr>
          <w:p w14:paraId="1186319A" w14:textId="77777777" w:rsidR="00BE71EC" w:rsidRDefault="00000000" w:rsidP="007347D6">
            <w:r>
              <w:t>Baseline data</w:t>
            </w:r>
          </w:p>
        </w:tc>
        <w:tc>
          <w:tcPr>
            <w:tcW w:w="0" w:type="auto"/>
          </w:tcPr>
          <w:p w14:paraId="6429A368" w14:textId="77777777" w:rsidR="00BE71EC" w:rsidRDefault="00000000" w:rsidP="007347D6">
            <w:hyperlink r:id="rId32" w:anchor="15">
              <w:r>
                <w:rPr>
                  <w:rStyle w:val="Hyperkobling"/>
                </w:rPr>
                <w:t>#15</w:t>
              </w:r>
            </w:hyperlink>
          </w:p>
        </w:tc>
        <w:tc>
          <w:tcPr>
            <w:tcW w:w="0" w:type="auto"/>
          </w:tcPr>
          <w:p w14:paraId="2C6EAB0B" w14:textId="77777777" w:rsidR="00BE71EC" w:rsidRDefault="00000000" w:rsidP="007347D6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2CA48BCE" w14:textId="68AF2935" w:rsidR="00BE71EC" w:rsidRDefault="00964979" w:rsidP="007347D6">
            <w:r>
              <w:t>Fig 1</w:t>
            </w:r>
          </w:p>
        </w:tc>
      </w:tr>
      <w:tr w:rsidR="00BE71EC" w14:paraId="378EA3C9" w14:textId="77777777" w:rsidTr="007347D6">
        <w:tc>
          <w:tcPr>
            <w:tcW w:w="0" w:type="auto"/>
          </w:tcPr>
          <w:p w14:paraId="322630AC" w14:textId="77777777" w:rsidR="00BE71EC" w:rsidRDefault="00000000" w:rsidP="007347D6">
            <w:r>
              <w:t>Numbers analysed</w:t>
            </w:r>
          </w:p>
        </w:tc>
        <w:tc>
          <w:tcPr>
            <w:tcW w:w="0" w:type="auto"/>
          </w:tcPr>
          <w:p w14:paraId="7E25F246" w14:textId="77777777" w:rsidR="00BE71EC" w:rsidRDefault="00000000" w:rsidP="007347D6">
            <w:hyperlink r:id="rId33" w:anchor="16">
              <w:r>
                <w:rPr>
                  <w:rStyle w:val="Hyperkobling"/>
                </w:rPr>
                <w:t>#16</w:t>
              </w:r>
            </w:hyperlink>
          </w:p>
        </w:tc>
        <w:tc>
          <w:tcPr>
            <w:tcW w:w="0" w:type="auto"/>
          </w:tcPr>
          <w:p w14:paraId="10CC65B0" w14:textId="77777777" w:rsidR="00BE71EC" w:rsidRDefault="00000000" w:rsidP="007347D6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0C65C6F7" w14:textId="3F8F7ED4" w:rsidR="00BE71EC" w:rsidRDefault="00964979" w:rsidP="007347D6">
            <w:r>
              <w:t>13</w:t>
            </w:r>
            <w:r w:rsidR="00A12050">
              <w:t xml:space="preserve"> and Table 3</w:t>
            </w:r>
          </w:p>
        </w:tc>
      </w:tr>
      <w:tr w:rsidR="00BE71EC" w14:paraId="49B9AFA1" w14:textId="77777777" w:rsidTr="007347D6">
        <w:tc>
          <w:tcPr>
            <w:tcW w:w="0" w:type="auto"/>
          </w:tcPr>
          <w:p w14:paraId="762E1661" w14:textId="77777777" w:rsidR="00BE71EC" w:rsidRDefault="00000000" w:rsidP="007347D6">
            <w:r>
              <w:t>Outcomes and estimation</w:t>
            </w:r>
          </w:p>
        </w:tc>
        <w:tc>
          <w:tcPr>
            <w:tcW w:w="0" w:type="auto"/>
          </w:tcPr>
          <w:p w14:paraId="611D8890" w14:textId="77777777" w:rsidR="00BE71EC" w:rsidRDefault="00000000" w:rsidP="007347D6">
            <w:hyperlink r:id="rId34" w:anchor="17a">
              <w:r>
                <w:rPr>
                  <w:rStyle w:val="Hyperkobling"/>
                </w:rPr>
                <w:t>#17a</w:t>
              </w:r>
            </w:hyperlink>
          </w:p>
        </w:tc>
        <w:tc>
          <w:tcPr>
            <w:tcW w:w="0" w:type="auto"/>
          </w:tcPr>
          <w:p w14:paraId="450CE9EF" w14:textId="77777777" w:rsidR="00BE71EC" w:rsidRDefault="00000000" w:rsidP="007347D6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1B7745B3" w14:textId="21C40EDD" w:rsidR="00BE71EC" w:rsidRDefault="00964979" w:rsidP="007347D6">
            <w:r>
              <w:t>Table 3 and 4, Fig 2, 3 and 4</w:t>
            </w:r>
          </w:p>
        </w:tc>
      </w:tr>
      <w:tr w:rsidR="00BE71EC" w14:paraId="23049395" w14:textId="77777777" w:rsidTr="007347D6">
        <w:tc>
          <w:tcPr>
            <w:tcW w:w="0" w:type="auto"/>
          </w:tcPr>
          <w:p w14:paraId="739397E4" w14:textId="77777777" w:rsidR="00BE71EC" w:rsidRDefault="00000000" w:rsidP="007347D6">
            <w:r>
              <w:t>Outcomes and estimation</w:t>
            </w:r>
          </w:p>
        </w:tc>
        <w:tc>
          <w:tcPr>
            <w:tcW w:w="0" w:type="auto"/>
          </w:tcPr>
          <w:p w14:paraId="0036EEF5" w14:textId="77777777" w:rsidR="00BE71EC" w:rsidRDefault="00000000" w:rsidP="007347D6">
            <w:hyperlink r:id="rId35" w:anchor="17b">
              <w:r>
                <w:rPr>
                  <w:rStyle w:val="Hyperkobling"/>
                </w:rPr>
                <w:t>#</w:t>
              </w:r>
              <w:r>
                <w:rPr>
                  <w:rStyle w:val="Hyperkobling"/>
                </w:rPr>
                <w:t>1</w:t>
              </w:r>
              <w:r>
                <w:rPr>
                  <w:rStyle w:val="Hyperkobling"/>
                </w:rPr>
                <w:t>7b</w:t>
              </w:r>
            </w:hyperlink>
          </w:p>
        </w:tc>
        <w:tc>
          <w:tcPr>
            <w:tcW w:w="0" w:type="auto"/>
          </w:tcPr>
          <w:p w14:paraId="5679DA7C" w14:textId="77777777" w:rsidR="00BE71EC" w:rsidRDefault="00000000" w:rsidP="007347D6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1BBFAAB5" w14:textId="06170D62" w:rsidR="00BE71EC" w:rsidRDefault="00A12050" w:rsidP="007347D6">
            <w:r>
              <w:t>N/A</w:t>
            </w:r>
          </w:p>
        </w:tc>
      </w:tr>
      <w:tr w:rsidR="00BE71EC" w14:paraId="58397CE5" w14:textId="77777777" w:rsidTr="007347D6">
        <w:tc>
          <w:tcPr>
            <w:tcW w:w="0" w:type="auto"/>
          </w:tcPr>
          <w:p w14:paraId="019E8CF4" w14:textId="77777777" w:rsidR="00BE71EC" w:rsidRDefault="00000000" w:rsidP="007347D6">
            <w:r>
              <w:t>Ancillary analyses</w:t>
            </w:r>
          </w:p>
        </w:tc>
        <w:tc>
          <w:tcPr>
            <w:tcW w:w="0" w:type="auto"/>
          </w:tcPr>
          <w:p w14:paraId="3A922D9B" w14:textId="77777777" w:rsidR="00BE71EC" w:rsidRDefault="00000000" w:rsidP="007347D6">
            <w:hyperlink r:id="rId36" w:anchor="18">
              <w:r>
                <w:rPr>
                  <w:rStyle w:val="Hyperkobling"/>
                </w:rPr>
                <w:t>#18</w:t>
              </w:r>
            </w:hyperlink>
          </w:p>
        </w:tc>
        <w:tc>
          <w:tcPr>
            <w:tcW w:w="0" w:type="auto"/>
          </w:tcPr>
          <w:p w14:paraId="14EC594C" w14:textId="77777777" w:rsidR="00BE71EC" w:rsidRDefault="00000000" w:rsidP="007347D6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4A2A6A36" w14:textId="2D9E2532" w:rsidR="00BE71EC" w:rsidRDefault="00964979" w:rsidP="007347D6">
            <w:r>
              <w:t>N/A</w:t>
            </w:r>
          </w:p>
        </w:tc>
      </w:tr>
      <w:tr w:rsidR="00BE71EC" w14:paraId="0C30B289" w14:textId="77777777" w:rsidTr="007347D6">
        <w:tc>
          <w:tcPr>
            <w:tcW w:w="0" w:type="auto"/>
          </w:tcPr>
          <w:p w14:paraId="307950E2" w14:textId="77777777" w:rsidR="00BE71EC" w:rsidRDefault="00000000" w:rsidP="007347D6">
            <w:r>
              <w:t>Harms</w:t>
            </w:r>
          </w:p>
        </w:tc>
        <w:tc>
          <w:tcPr>
            <w:tcW w:w="0" w:type="auto"/>
          </w:tcPr>
          <w:p w14:paraId="3920B2F6" w14:textId="77777777" w:rsidR="00BE71EC" w:rsidRDefault="00000000" w:rsidP="007347D6">
            <w:hyperlink r:id="rId37" w:anchor="19">
              <w:r>
                <w:rPr>
                  <w:rStyle w:val="Hyperkobling"/>
                </w:rPr>
                <w:t>#19</w:t>
              </w:r>
            </w:hyperlink>
          </w:p>
        </w:tc>
        <w:tc>
          <w:tcPr>
            <w:tcW w:w="0" w:type="auto"/>
          </w:tcPr>
          <w:p w14:paraId="367E5E6F" w14:textId="77777777" w:rsidR="00BE71EC" w:rsidRDefault="00000000" w:rsidP="007347D6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28F9A4B6" w14:textId="5122284D" w:rsidR="00BE71EC" w:rsidRDefault="00A12050" w:rsidP="007347D6">
            <w:r>
              <w:t>16</w:t>
            </w:r>
          </w:p>
        </w:tc>
      </w:tr>
      <w:tr w:rsidR="00BE71EC" w14:paraId="1089839A" w14:textId="77777777" w:rsidTr="007347D6">
        <w:tc>
          <w:tcPr>
            <w:tcW w:w="0" w:type="auto"/>
          </w:tcPr>
          <w:p w14:paraId="433DF222" w14:textId="77777777" w:rsidR="00BE71EC" w:rsidRDefault="00000000" w:rsidP="007347D6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3A7EDD51" w14:textId="77777777" w:rsidR="00BE71EC" w:rsidRDefault="00BE71EC" w:rsidP="007347D6"/>
        </w:tc>
        <w:tc>
          <w:tcPr>
            <w:tcW w:w="0" w:type="auto"/>
          </w:tcPr>
          <w:p w14:paraId="2FFD3389" w14:textId="77777777" w:rsidR="00BE71EC" w:rsidRDefault="00BE71EC" w:rsidP="007347D6"/>
        </w:tc>
        <w:tc>
          <w:tcPr>
            <w:tcW w:w="0" w:type="auto"/>
          </w:tcPr>
          <w:p w14:paraId="1FAED0B5" w14:textId="77777777" w:rsidR="00BE71EC" w:rsidRDefault="00BE71EC" w:rsidP="007347D6"/>
        </w:tc>
      </w:tr>
      <w:tr w:rsidR="00BE71EC" w14:paraId="2B170E36" w14:textId="77777777" w:rsidTr="007347D6">
        <w:tc>
          <w:tcPr>
            <w:tcW w:w="0" w:type="auto"/>
          </w:tcPr>
          <w:p w14:paraId="068A683E" w14:textId="77777777" w:rsidR="00BE71EC" w:rsidRDefault="00000000" w:rsidP="007347D6">
            <w:r>
              <w:lastRenderedPageBreak/>
              <w:t>Limitations</w:t>
            </w:r>
          </w:p>
        </w:tc>
        <w:tc>
          <w:tcPr>
            <w:tcW w:w="0" w:type="auto"/>
          </w:tcPr>
          <w:p w14:paraId="06CDB5F8" w14:textId="77777777" w:rsidR="00BE71EC" w:rsidRDefault="00000000" w:rsidP="007347D6">
            <w:hyperlink r:id="rId38" w:anchor="20">
              <w:r>
                <w:rPr>
                  <w:rStyle w:val="Hyperkobling"/>
                </w:rPr>
                <w:t>#20</w:t>
              </w:r>
            </w:hyperlink>
          </w:p>
        </w:tc>
        <w:tc>
          <w:tcPr>
            <w:tcW w:w="0" w:type="auto"/>
          </w:tcPr>
          <w:p w14:paraId="1CCA9B5A" w14:textId="77777777" w:rsidR="00BE71EC" w:rsidRDefault="00000000" w:rsidP="007347D6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23B67E46" w14:textId="7DE36906" w:rsidR="00BE71EC" w:rsidRDefault="007347D6" w:rsidP="007347D6">
            <w:r>
              <w:t>19</w:t>
            </w:r>
          </w:p>
        </w:tc>
      </w:tr>
      <w:tr w:rsidR="00BE71EC" w14:paraId="4CDC31B1" w14:textId="77777777" w:rsidTr="007347D6">
        <w:tc>
          <w:tcPr>
            <w:tcW w:w="0" w:type="auto"/>
          </w:tcPr>
          <w:p w14:paraId="2E88EBBC" w14:textId="77777777" w:rsidR="00BE71EC" w:rsidRDefault="00000000" w:rsidP="007347D6">
            <w:r>
              <w:t>Generalisability</w:t>
            </w:r>
          </w:p>
        </w:tc>
        <w:tc>
          <w:tcPr>
            <w:tcW w:w="0" w:type="auto"/>
          </w:tcPr>
          <w:p w14:paraId="55C85506" w14:textId="77777777" w:rsidR="00BE71EC" w:rsidRDefault="00000000" w:rsidP="007347D6">
            <w:hyperlink r:id="rId39" w:anchor="21">
              <w:r>
                <w:rPr>
                  <w:rStyle w:val="Hyperkobling"/>
                </w:rPr>
                <w:t>#21</w:t>
              </w:r>
            </w:hyperlink>
          </w:p>
        </w:tc>
        <w:tc>
          <w:tcPr>
            <w:tcW w:w="0" w:type="auto"/>
          </w:tcPr>
          <w:p w14:paraId="0172BD32" w14:textId="77777777" w:rsidR="00BE71EC" w:rsidRDefault="00000000" w:rsidP="007347D6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29D0DDDD" w14:textId="4225EAD1" w:rsidR="00BE71EC" w:rsidRDefault="00964979" w:rsidP="007347D6">
            <w:r>
              <w:t>19</w:t>
            </w:r>
          </w:p>
        </w:tc>
      </w:tr>
      <w:tr w:rsidR="00BE71EC" w14:paraId="1E58E3F2" w14:textId="77777777" w:rsidTr="007347D6">
        <w:tc>
          <w:tcPr>
            <w:tcW w:w="0" w:type="auto"/>
          </w:tcPr>
          <w:p w14:paraId="366B2071" w14:textId="77777777" w:rsidR="00BE71EC" w:rsidRDefault="00000000" w:rsidP="007347D6">
            <w:r>
              <w:t>Interpretation</w:t>
            </w:r>
          </w:p>
        </w:tc>
        <w:tc>
          <w:tcPr>
            <w:tcW w:w="0" w:type="auto"/>
          </w:tcPr>
          <w:p w14:paraId="46C855A2" w14:textId="77777777" w:rsidR="00BE71EC" w:rsidRDefault="00000000" w:rsidP="007347D6">
            <w:hyperlink r:id="rId40" w:anchor="22">
              <w:r>
                <w:rPr>
                  <w:rStyle w:val="Hyperkobling"/>
                </w:rPr>
                <w:t>#22</w:t>
              </w:r>
            </w:hyperlink>
          </w:p>
        </w:tc>
        <w:tc>
          <w:tcPr>
            <w:tcW w:w="0" w:type="auto"/>
          </w:tcPr>
          <w:p w14:paraId="0E8A05BD" w14:textId="77777777" w:rsidR="00BE71EC" w:rsidRDefault="00000000" w:rsidP="007347D6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600AEDFD" w14:textId="42DC26C6" w:rsidR="00BE71EC" w:rsidRDefault="00964979" w:rsidP="007347D6">
            <w:r>
              <w:t>18 and 19</w:t>
            </w:r>
          </w:p>
        </w:tc>
      </w:tr>
      <w:tr w:rsidR="00BE71EC" w14:paraId="289669C6" w14:textId="77777777" w:rsidTr="007347D6">
        <w:tc>
          <w:tcPr>
            <w:tcW w:w="0" w:type="auto"/>
          </w:tcPr>
          <w:p w14:paraId="532D7701" w14:textId="77777777" w:rsidR="00BE71EC" w:rsidRDefault="00000000" w:rsidP="007347D6">
            <w:r>
              <w:t>Registration</w:t>
            </w:r>
          </w:p>
        </w:tc>
        <w:tc>
          <w:tcPr>
            <w:tcW w:w="0" w:type="auto"/>
          </w:tcPr>
          <w:p w14:paraId="123B5521" w14:textId="77777777" w:rsidR="00BE71EC" w:rsidRDefault="00000000" w:rsidP="007347D6">
            <w:hyperlink r:id="rId41" w:anchor="23">
              <w:r>
                <w:rPr>
                  <w:rStyle w:val="Hyperkobling"/>
                </w:rPr>
                <w:t>#23</w:t>
              </w:r>
            </w:hyperlink>
          </w:p>
        </w:tc>
        <w:tc>
          <w:tcPr>
            <w:tcW w:w="0" w:type="auto"/>
          </w:tcPr>
          <w:p w14:paraId="093D9ED2" w14:textId="77777777" w:rsidR="00BE71EC" w:rsidRDefault="00000000" w:rsidP="007347D6">
            <w:r>
              <w:t>Registration number and name of trial registry</w:t>
            </w:r>
          </w:p>
        </w:tc>
        <w:tc>
          <w:tcPr>
            <w:tcW w:w="0" w:type="auto"/>
          </w:tcPr>
          <w:p w14:paraId="1C028AE0" w14:textId="172B9038" w:rsidR="00BE71EC" w:rsidRDefault="00964979" w:rsidP="007347D6">
            <w:r>
              <w:t>3</w:t>
            </w:r>
            <w:r w:rsidR="00A12050">
              <w:t xml:space="preserve"> and 6</w:t>
            </w:r>
          </w:p>
        </w:tc>
      </w:tr>
      <w:tr w:rsidR="00BE71EC" w14:paraId="2DE1762D" w14:textId="77777777" w:rsidTr="007347D6">
        <w:tc>
          <w:tcPr>
            <w:tcW w:w="0" w:type="auto"/>
          </w:tcPr>
          <w:p w14:paraId="2D64A5D3" w14:textId="77777777" w:rsidR="00BE71EC" w:rsidRDefault="00000000" w:rsidP="007347D6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93A61C7" w14:textId="77777777" w:rsidR="00BE71EC" w:rsidRDefault="00BE71EC" w:rsidP="007347D6"/>
        </w:tc>
        <w:tc>
          <w:tcPr>
            <w:tcW w:w="0" w:type="auto"/>
          </w:tcPr>
          <w:p w14:paraId="1FC5C5C5" w14:textId="77777777" w:rsidR="00BE71EC" w:rsidRDefault="00BE71EC" w:rsidP="007347D6"/>
        </w:tc>
        <w:tc>
          <w:tcPr>
            <w:tcW w:w="0" w:type="auto"/>
          </w:tcPr>
          <w:p w14:paraId="0140CC12" w14:textId="77777777" w:rsidR="00BE71EC" w:rsidRDefault="00BE71EC" w:rsidP="007347D6"/>
        </w:tc>
      </w:tr>
      <w:tr w:rsidR="00BE71EC" w14:paraId="69B71AA4" w14:textId="77777777" w:rsidTr="007347D6">
        <w:tc>
          <w:tcPr>
            <w:tcW w:w="0" w:type="auto"/>
          </w:tcPr>
          <w:p w14:paraId="2E60F191" w14:textId="77777777" w:rsidR="00BE71EC" w:rsidRDefault="00000000" w:rsidP="007347D6">
            <w:r>
              <w:t>Protocol</w:t>
            </w:r>
          </w:p>
        </w:tc>
        <w:tc>
          <w:tcPr>
            <w:tcW w:w="0" w:type="auto"/>
          </w:tcPr>
          <w:p w14:paraId="58201873" w14:textId="77777777" w:rsidR="00BE71EC" w:rsidRDefault="00000000" w:rsidP="007347D6">
            <w:hyperlink r:id="rId42" w:anchor="24">
              <w:r>
                <w:rPr>
                  <w:rStyle w:val="Hyperkobling"/>
                </w:rPr>
                <w:t>#24</w:t>
              </w:r>
            </w:hyperlink>
          </w:p>
        </w:tc>
        <w:tc>
          <w:tcPr>
            <w:tcW w:w="0" w:type="auto"/>
          </w:tcPr>
          <w:p w14:paraId="6256C646" w14:textId="77777777" w:rsidR="00BE71EC" w:rsidRDefault="00000000" w:rsidP="007347D6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360144BF" w14:textId="481E50B0" w:rsidR="00BE71EC" w:rsidRDefault="00964979" w:rsidP="007347D6">
            <w:r>
              <w:t>Added to submission</w:t>
            </w:r>
          </w:p>
        </w:tc>
      </w:tr>
      <w:tr w:rsidR="00BE71EC" w14:paraId="15829AE8" w14:textId="77777777" w:rsidTr="007347D6">
        <w:tc>
          <w:tcPr>
            <w:tcW w:w="0" w:type="auto"/>
          </w:tcPr>
          <w:p w14:paraId="3085FBD1" w14:textId="77777777" w:rsidR="00BE71EC" w:rsidRDefault="00000000" w:rsidP="007347D6">
            <w:r>
              <w:t>Funding</w:t>
            </w:r>
          </w:p>
        </w:tc>
        <w:tc>
          <w:tcPr>
            <w:tcW w:w="0" w:type="auto"/>
          </w:tcPr>
          <w:p w14:paraId="1F1A4C88" w14:textId="77777777" w:rsidR="00BE71EC" w:rsidRDefault="00000000" w:rsidP="007347D6">
            <w:hyperlink r:id="rId43" w:anchor="25">
              <w:r>
                <w:rPr>
                  <w:rStyle w:val="Hyperkobling"/>
                </w:rPr>
                <w:t>#25</w:t>
              </w:r>
            </w:hyperlink>
          </w:p>
        </w:tc>
        <w:tc>
          <w:tcPr>
            <w:tcW w:w="0" w:type="auto"/>
          </w:tcPr>
          <w:p w14:paraId="4EF6BB72" w14:textId="77777777" w:rsidR="00BE71EC" w:rsidRDefault="00000000" w:rsidP="007347D6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6A81ED89" w14:textId="360E0033" w:rsidR="00BE71EC" w:rsidRDefault="00964979" w:rsidP="007347D6">
            <w:r>
              <w:t>Added to submission</w:t>
            </w:r>
          </w:p>
        </w:tc>
      </w:tr>
    </w:tbl>
    <w:p w14:paraId="4E7D6C9B" w14:textId="2D811314" w:rsidR="00BE71EC" w:rsidRDefault="007347D6">
      <w:r>
        <w:br w:type="textWrapping" w:clear="all"/>
      </w:r>
      <w:r w:rsidR="00000000">
        <w:t xml:space="preserve">None The CONSORT checklist is distributed under the terms of the Creative Commons Attribution License CC-BY. This checklist can be completed online using </w:t>
      </w:r>
      <w:hyperlink r:id="rId44">
        <w:r w:rsidR="00000000">
          <w:rPr>
            <w:rStyle w:val="Hyperkobling"/>
          </w:rPr>
          <w:t>https://www.goodreports.org/</w:t>
        </w:r>
      </w:hyperlink>
      <w:r w:rsidR="00000000">
        <w:t xml:space="preserve">, a tool made by the </w:t>
      </w:r>
      <w:hyperlink r:id="rId45">
        <w:r w:rsidR="00000000">
          <w:rPr>
            <w:rStyle w:val="Hyperkobling"/>
          </w:rPr>
          <w:t>EQUATOR Network</w:t>
        </w:r>
      </w:hyperlink>
      <w:r w:rsidR="00000000">
        <w:t xml:space="preserve"> in collaboration with </w:t>
      </w:r>
      <w:hyperlink r:id="rId46">
        <w:r w:rsidR="00000000">
          <w:rPr>
            <w:rStyle w:val="Hyperkobling"/>
          </w:rPr>
          <w:t>Penelope.ai</w:t>
        </w:r>
      </w:hyperlink>
    </w:p>
    <w:sectPr w:rsidR="00BE71EC" w:rsidSect="00F850B0">
      <w:headerReference w:type="first" r:id="rId4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11E8D" w14:textId="77777777" w:rsidR="00DA5381" w:rsidRDefault="00DA5381">
      <w:pPr>
        <w:spacing w:before="0" w:line="240" w:lineRule="auto"/>
      </w:pPr>
      <w:r>
        <w:separator/>
      </w:r>
    </w:p>
  </w:endnote>
  <w:endnote w:type="continuationSeparator" w:id="0">
    <w:p w14:paraId="3FD2837D" w14:textId="77777777" w:rsidR="00DA5381" w:rsidRDefault="00DA538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B52B" w14:textId="77777777" w:rsidR="00DA5381" w:rsidRDefault="00DA5381">
      <w:r>
        <w:separator/>
      </w:r>
    </w:p>
  </w:footnote>
  <w:footnote w:type="continuationSeparator" w:id="0">
    <w:p w14:paraId="4188E3C8" w14:textId="77777777" w:rsidR="00DA5381" w:rsidRDefault="00DA53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C8277" w14:textId="77777777" w:rsidR="00000000" w:rsidRDefault="00000000" w:rsidP="00A82CF9">
    <w:pPr>
      <w:pStyle w:val="Topp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719966" wp14:editId="1D16ABC2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w14:anchorId="5C48822E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8928B0D"/>
    <w:multiLevelType w:val="multilevel"/>
    <w:tmpl w:val="883007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658C68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30946908">
    <w:abstractNumId w:val="1"/>
  </w:num>
  <w:num w:numId="2" w16cid:durableId="899095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442DC"/>
    <w:rsid w:val="00590D07"/>
    <w:rsid w:val="006D5496"/>
    <w:rsid w:val="007347D6"/>
    <w:rsid w:val="00784D58"/>
    <w:rsid w:val="008D6863"/>
    <w:rsid w:val="00964979"/>
    <w:rsid w:val="00A12050"/>
    <w:rsid w:val="00B86B75"/>
    <w:rsid w:val="00BC48D5"/>
    <w:rsid w:val="00BE71EC"/>
    <w:rsid w:val="00C36279"/>
    <w:rsid w:val="00DA5381"/>
    <w:rsid w:val="00E315A3"/>
    <w:rsid w:val="00ED3EAC"/>
    <w:rsid w:val="00EF0D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BAFE63"/>
  <w15:docId w15:val="{30C98005-F68C-324B-B8BE-43E303C6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Overskrift1">
    <w:name w:val="heading 1"/>
    <w:basedOn w:val="Tittel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Overskrift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Overskrift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Overskrift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Overskrift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Undertittel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Vanligtabell"/>
    <w:tblPr>
      <w:tblStyleRowBandSize w:val="1"/>
      <w:tblStyleColBandSize w:val="1"/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74865"/>
  </w:style>
  <w:style w:type="paragraph" w:styleId="Bunntekst">
    <w:name w:val="footer"/>
    <w:basedOn w:val="Normal"/>
    <w:link w:val="BunntekstTeg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74865"/>
  </w:style>
  <w:style w:type="character" w:styleId="Hyperkobling">
    <w:name w:val="Hyperlink"/>
    <w:basedOn w:val="Standardskriftforavsnit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ulgthyperkobling">
    <w:name w:val="FollowedHyperlink"/>
    <w:basedOn w:val="Standardskriftforavsnitt"/>
    <w:uiPriority w:val="99"/>
    <w:semiHidden/>
    <w:unhideWhenUsed/>
    <w:rsid w:val="00A120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eader" Target="header1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equator-network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penelope.ai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350</Words>
  <Characters>7161</Characters>
  <Application>Microsoft Office Word</Application>
  <DocSecurity>0</DocSecurity>
  <Lines>59</Lines>
  <Paragraphs>1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Erik Mørk</cp:lastModifiedBy>
  <cp:revision>6</cp:revision>
  <dcterms:created xsi:type="dcterms:W3CDTF">2023-08-20T11:03:00Z</dcterms:created>
  <dcterms:modified xsi:type="dcterms:W3CDTF">2023-08-23T16:53:00Z</dcterms:modified>
</cp:coreProperties>
</file>